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95ADD" w14:textId="77777777" w:rsidR="00DF2016" w:rsidRPr="00DF2016" w:rsidRDefault="00DF2016" w:rsidP="00DF2016">
      <w:pPr>
        <w:keepNext/>
        <w:spacing w:after="200" w:line="240" w:lineRule="auto"/>
        <w:jc w:val="right"/>
        <w:rPr>
          <w:rFonts w:ascii="Times New Roman" w:eastAsia="Aptos" w:hAnsi="Times New Roman" w:cs="Times New Roman"/>
          <w:b/>
          <w:bCs/>
          <w:sz w:val="20"/>
          <w:szCs w:val="20"/>
          <w:lang w:val=""/>
        </w:rPr>
      </w:pPr>
      <w:r w:rsidRPr="00DF2016">
        <w:rPr>
          <w:rFonts w:ascii="Times New Roman" w:eastAsia="Aptos" w:hAnsi="Times New Roman" w:cs="Times New Roman"/>
          <w:b/>
          <w:bCs/>
          <w:sz w:val="20"/>
          <w:szCs w:val="20"/>
          <w:lang w:val=""/>
        </w:rPr>
        <w:t>Appendix II</w:t>
      </w:r>
    </w:p>
    <w:p w14:paraId="65DFC4B9" w14:textId="77777777" w:rsidR="00DF2016" w:rsidRPr="00DF2016" w:rsidRDefault="00DF2016" w:rsidP="00DF2016">
      <w:pPr>
        <w:keepNext/>
        <w:spacing w:after="200" w:line="240" w:lineRule="auto"/>
        <w:jc w:val="center"/>
        <w:rPr>
          <w:rFonts w:ascii="Century Gothic" w:eastAsia="Aptos" w:hAnsi="Century Gothic" w:cs="Times New Roman"/>
          <w:b/>
          <w:bCs/>
          <w:sz w:val="20"/>
          <w:szCs w:val="20"/>
          <w:lang w:val=""/>
        </w:rPr>
      </w:pPr>
      <w:r w:rsidRPr="00DF2016">
        <w:rPr>
          <w:rFonts w:ascii="Century Gothic" w:eastAsia="Aptos" w:hAnsi="Century Gothic" w:cs="Times New Roman"/>
          <w:b/>
          <w:bCs/>
          <w:sz w:val="20"/>
          <w:szCs w:val="20"/>
          <w:lang w:val=""/>
        </w:rPr>
        <w:t>Cronbach Alpha if Item Deleted</w:t>
      </w:r>
    </w:p>
    <w:tbl>
      <w:tblPr>
        <w:tblW w:w="663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3"/>
        <w:gridCol w:w="1469"/>
        <w:gridCol w:w="1469"/>
        <w:gridCol w:w="1469"/>
        <w:gridCol w:w="1469"/>
      </w:tblGrid>
      <w:tr w:rsidR="00DF2016" w:rsidRPr="00DF2016" w14:paraId="57918618" w14:textId="77777777" w:rsidTr="00F65C56">
        <w:trPr>
          <w:cantSplit/>
          <w:jc w:val="center"/>
        </w:trPr>
        <w:tc>
          <w:tcPr>
            <w:tcW w:w="7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548AD163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ID</w:t>
            </w:r>
          </w:p>
        </w:tc>
        <w:tc>
          <w:tcPr>
            <w:tcW w:w="14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6C8F972F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Scale Mean if Item Deleted</w:t>
            </w:r>
          </w:p>
        </w:tc>
        <w:tc>
          <w:tcPr>
            <w:tcW w:w="14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5BA7C635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Scale Variance if Item Deleted</w:t>
            </w:r>
          </w:p>
        </w:tc>
        <w:tc>
          <w:tcPr>
            <w:tcW w:w="14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4E6BBAE4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Corrected Item-Total Correlation</w:t>
            </w:r>
          </w:p>
        </w:tc>
        <w:tc>
          <w:tcPr>
            <w:tcW w:w="14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15ED9C4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Cronbach's Alpha if Item Deleted</w:t>
            </w:r>
          </w:p>
        </w:tc>
      </w:tr>
      <w:tr w:rsidR="00DF2016" w:rsidRPr="00DF2016" w14:paraId="2E03F7AB" w14:textId="77777777" w:rsidTr="00F65C56">
        <w:trPr>
          <w:cantSplit/>
          <w:jc w:val="center"/>
        </w:trPr>
        <w:tc>
          <w:tcPr>
            <w:tcW w:w="763" w:type="dxa"/>
            <w:tcBorders>
              <w:top w:val="single" w:sz="18" w:space="0" w:color="auto"/>
            </w:tcBorders>
            <w:shd w:val="clear" w:color="auto" w:fill="FFFFFF"/>
            <w:vAlign w:val="bottom"/>
          </w:tcPr>
          <w:p w14:paraId="04D21DF0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</w:t>
            </w:r>
          </w:p>
        </w:tc>
        <w:tc>
          <w:tcPr>
            <w:tcW w:w="1469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0BD3442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6.13</w:t>
            </w:r>
          </w:p>
        </w:tc>
        <w:tc>
          <w:tcPr>
            <w:tcW w:w="1469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42EA35F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40.478</w:t>
            </w:r>
          </w:p>
        </w:tc>
        <w:tc>
          <w:tcPr>
            <w:tcW w:w="1469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2E259F4C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334</w:t>
            </w:r>
          </w:p>
        </w:tc>
        <w:tc>
          <w:tcPr>
            <w:tcW w:w="1469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745CFA8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9</w:t>
            </w:r>
          </w:p>
        </w:tc>
      </w:tr>
      <w:tr w:rsidR="00DF2016" w:rsidRPr="00DF2016" w14:paraId="5F39F1FD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694120E1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29735B4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66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DF3E552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9.14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0B17E12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35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43E25B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9</w:t>
            </w:r>
          </w:p>
        </w:tc>
      </w:tr>
      <w:tr w:rsidR="00DF2016" w:rsidRPr="00DF2016" w14:paraId="677A4831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4D055133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008E6A5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3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0852EF8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6.81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067B092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42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4ED87A9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9</w:t>
            </w:r>
          </w:p>
        </w:tc>
      </w:tr>
      <w:tr w:rsidR="00DF2016" w:rsidRPr="00DF2016" w14:paraId="03E32702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59306BEC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1A91AB2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98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F71EFF6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2.43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10F8D48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48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CABBFA0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23BB3578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3C5C2EF3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781F519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76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FA48B3D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5.08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67E5DC1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41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8DF909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9</w:t>
            </w:r>
          </w:p>
        </w:tc>
      </w:tr>
      <w:tr w:rsidR="00DF2016" w:rsidRPr="00DF2016" w14:paraId="32BD0FBB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5FFF080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6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5E48AD3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98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BAEB205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3.59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7F03CD6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4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65AC17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099D6FDE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1A114B6F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487944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6.1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0502F0E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3.94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F29D599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2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2F41A30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32F738F0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77D9559C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8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7B64A30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6.3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74911D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6.38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93E4F5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43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6771F43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9</w:t>
            </w:r>
          </w:p>
        </w:tc>
      </w:tr>
      <w:tr w:rsidR="00DF2016" w:rsidRPr="00DF2016" w14:paraId="6AE72057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515022B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A514E15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6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C2D2F8D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2.15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C862FB5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43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2E0F36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9</w:t>
            </w:r>
          </w:p>
        </w:tc>
      </w:tr>
      <w:tr w:rsidR="00DF2016" w:rsidRPr="00DF2016" w14:paraId="0F56FF16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3FD0ACF5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387F684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6.3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208F2AE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1.81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C52D70D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48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110DF65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1A1BFB9A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178496D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49C1B4F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9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3D0980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9.10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4659883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32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898D478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9</w:t>
            </w:r>
          </w:p>
        </w:tc>
      </w:tr>
      <w:tr w:rsidR="00DF2016" w:rsidRPr="00DF2016" w14:paraId="493CFD6D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3E900E19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779B60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8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349791F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1.92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4B86BC9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49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20BC978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4B909B1B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43D309C0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229EBB6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96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D445A3D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3.928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246CE0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47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15B6DD0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45982982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059B2CC9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D11C38F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6.0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D8802B1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1.268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5DC0D8E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3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600BE7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4C5F173B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797D3C3C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47CCC19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6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2AEB020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9.03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2A79BB0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86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30C5D2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5D5CF9F9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770B1FC0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6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0CE097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6.0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B4E698E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5.73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A345D6F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4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5F1191C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7</w:t>
            </w:r>
          </w:p>
        </w:tc>
      </w:tr>
      <w:tr w:rsidR="00DF2016" w:rsidRPr="00DF2016" w14:paraId="0211A112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52EEA524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8422E32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9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DF2FF05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0.14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E2E27E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7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BBD8E88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0449CC4D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795CE2B6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8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B7262A4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8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E3F2E8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9.49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8E8E21D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9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93729C1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25C0FED0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1E2F4AC4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753FBCD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6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BEF9C9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7.66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2576B1C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5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EB4B642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6FBA56F8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77FC2D4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061F415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8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8DD83B2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7.00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5123B1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7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7721C73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76249410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5AA75736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0C99AD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4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1461D59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6.56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9E0A0BE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5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98388D0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7</w:t>
            </w:r>
          </w:p>
        </w:tc>
      </w:tr>
      <w:tr w:rsidR="00DF2016" w:rsidRPr="00DF2016" w14:paraId="5F29B605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7451175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5F9ED7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6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0183F0E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6.73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D37DED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2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36CC761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2B50D893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5E38B93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126D6FD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3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A12777D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6.02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17EA625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3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2B8819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7</w:t>
            </w:r>
          </w:p>
        </w:tc>
      </w:tr>
      <w:tr w:rsidR="00DF2016" w:rsidRPr="00DF2016" w14:paraId="4D023D12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57914682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B4AD186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3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054FBE4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6.74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7501731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5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696A9F0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7</w:t>
            </w:r>
          </w:p>
        </w:tc>
      </w:tr>
      <w:tr w:rsidR="00DF2016" w:rsidRPr="00DF2016" w14:paraId="54318D72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69EDB00E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E88051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88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33834CD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0.236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E4E5019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47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D63AEB0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19F4DFD9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0C0C43C1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6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D9007D2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8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988F2C9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7.36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5D6C74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3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BA81330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7</w:t>
            </w:r>
          </w:p>
        </w:tc>
      </w:tr>
      <w:tr w:rsidR="00DF2016" w:rsidRPr="00DF2016" w14:paraId="668ABB2E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623C3F4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C547084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4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E6D5D1C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7.88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499B6E5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1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80A19C0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5AFAB8DC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733BCB25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8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7ED38CF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7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2A94C78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8.00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3E76751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0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F737275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1CFD54AF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5F92BF44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BC06A66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5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FBE849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8.97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AF1CE9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0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98FCECC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280CD280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3DA678B1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6710434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5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8BB19EE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5.606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CDE8D8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5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0E8A4F2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7</w:t>
            </w:r>
          </w:p>
        </w:tc>
      </w:tr>
      <w:tr w:rsidR="00DF2016" w:rsidRPr="00DF2016" w14:paraId="252E37AB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0EF43246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9395CA1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5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8A364F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8.28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F65B883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26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C6476CC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2C31DB7E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791A6080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3F51659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6.0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C6713F2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9.43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9750CEC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3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A7D83B1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424C71C4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0FBE4179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0E28A7D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6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DE7947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8.03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8381FEF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0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C2DC0D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2E6E3256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09B54EBD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B9A56A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68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AFBA5D4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5.38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3158956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42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C42817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9</w:t>
            </w:r>
          </w:p>
        </w:tc>
      </w:tr>
      <w:tr w:rsidR="00DF2016" w:rsidRPr="00DF2016" w14:paraId="308BECBF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548DE13C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206AC63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4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51039E4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3.85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A89B732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5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045CB10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5F3B2E12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03061D41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6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C9CED21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58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B41CC6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8.18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64B6BD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8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6755B46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46183116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7C6357B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A29900E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9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7882AF2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0.23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DE4792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7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108B519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03D33393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291FEAE4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8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8830039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4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4AC6AE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8.80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58E758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9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5400382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00FD7173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586E3B5C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7E811A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8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CFA670C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5.92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D500B5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44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32D06D4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9</w:t>
            </w:r>
          </w:p>
        </w:tc>
      </w:tr>
      <w:tr w:rsidR="00DF2016" w:rsidRPr="00DF2016" w14:paraId="319C0046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15F5F9C9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4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87C3F8F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9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19EFE04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3.479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7B83D653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1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BC221EC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4C96AECA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48C35758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41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8FAA39D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7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2636CF2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0.30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0B57282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4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29AC286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5693D0A4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4BBC5E23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42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14744DFE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8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CE0C49E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2.93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5E3B5D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1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BC3EE24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11B99F54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7FB7FD44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4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07C03CD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6.07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0AAB11B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6.570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F592648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45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A1E9151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34CA5256" w14:textId="77777777" w:rsidTr="00F65C56">
        <w:trPr>
          <w:cantSplit/>
          <w:jc w:val="center"/>
        </w:trPr>
        <w:tc>
          <w:tcPr>
            <w:tcW w:w="763" w:type="dxa"/>
            <w:shd w:val="clear" w:color="auto" w:fill="FFFFFF"/>
            <w:vAlign w:val="bottom"/>
          </w:tcPr>
          <w:p w14:paraId="19221742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44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BE30C3A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6.38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6058F153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29.073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4F2ED857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48</w:t>
            </w:r>
          </w:p>
        </w:tc>
        <w:tc>
          <w:tcPr>
            <w:tcW w:w="1469" w:type="dxa"/>
            <w:shd w:val="clear" w:color="auto" w:fill="FFFFFF"/>
            <w:vAlign w:val="center"/>
          </w:tcPr>
          <w:p w14:paraId="532E5D9E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  <w:tr w:rsidR="00DF2016" w:rsidRPr="00DF2016" w14:paraId="76BC7286" w14:textId="77777777" w:rsidTr="00F65C56">
        <w:trPr>
          <w:cantSplit/>
          <w:jc w:val="center"/>
        </w:trPr>
        <w:tc>
          <w:tcPr>
            <w:tcW w:w="763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50C58236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45</w:t>
            </w:r>
          </w:p>
        </w:tc>
        <w:tc>
          <w:tcPr>
            <w:tcW w:w="1469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44212AB5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5.77</w:t>
            </w:r>
          </w:p>
        </w:tc>
        <w:tc>
          <w:tcPr>
            <w:tcW w:w="1469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47703A78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31.137</w:t>
            </w:r>
          </w:p>
        </w:tc>
        <w:tc>
          <w:tcPr>
            <w:tcW w:w="1469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377FE9D5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483</w:t>
            </w:r>
          </w:p>
        </w:tc>
        <w:tc>
          <w:tcPr>
            <w:tcW w:w="1469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413A5ADC" w14:textId="77777777" w:rsidR="00DF2016" w:rsidRPr="00DF2016" w:rsidRDefault="00DF2016" w:rsidP="00DF201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948</w:t>
            </w:r>
          </w:p>
        </w:tc>
      </w:tr>
    </w:tbl>
    <w:p w14:paraId="36827F42" w14:textId="77777777" w:rsidR="00DF2016" w:rsidRPr="00DF2016" w:rsidRDefault="00DF2016" w:rsidP="0033444D">
      <w:pPr>
        <w:spacing w:line="360" w:lineRule="auto"/>
        <w:rPr>
          <w:rFonts w:ascii="Century Gothic" w:eastAsia="Aptos" w:hAnsi="Century Gothic" w:cs="Times New Roman"/>
          <w:sz w:val="20"/>
          <w:szCs w:val="20"/>
          <w:lang w:val=""/>
        </w:rPr>
      </w:pPr>
    </w:p>
    <w:sectPr w:rsidR="00DF2016" w:rsidRPr="00DF2016" w:rsidSect="00DF2016">
      <w:footerReference w:type="default" r:id="rId7"/>
      <w:pgSz w:w="12240" w:h="15840"/>
      <w:pgMar w:top="1440" w:right="1440" w:bottom="216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E2210" w14:textId="77777777" w:rsidR="00ED225F" w:rsidRDefault="00ED225F">
      <w:pPr>
        <w:spacing w:after="0" w:line="240" w:lineRule="auto"/>
      </w:pPr>
      <w:r>
        <w:separator/>
      </w:r>
    </w:p>
  </w:endnote>
  <w:endnote w:type="continuationSeparator" w:id="0">
    <w:p w14:paraId="76C71F92" w14:textId="77777777" w:rsidR="00ED225F" w:rsidRDefault="00ED2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211A6A" w14:textId="77777777" w:rsidR="002C488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1</w:t>
    </w:r>
    <w:r>
      <w:rPr>
        <w:color w:val="000000"/>
      </w:rPr>
      <w:fldChar w:fldCharType="end"/>
    </w:r>
  </w:p>
  <w:p w14:paraId="18FF213D" w14:textId="77777777" w:rsidR="002C488A" w:rsidRDefault="002C488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6B3DB" w14:textId="77777777" w:rsidR="00ED225F" w:rsidRDefault="00ED225F">
      <w:pPr>
        <w:spacing w:after="0" w:line="240" w:lineRule="auto"/>
      </w:pPr>
      <w:r>
        <w:separator/>
      </w:r>
    </w:p>
  </w:footnote>
  <w:footnote w:type="continuationSeparator" w:id="0">
    <w:p w14:paraId="10BD4F98" w14:textId="77777777" w:rsidR="00ED225F" w:rsidRDefault="00ED22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D75A1"/>
    <w:multiLevelType w:val="multilevel"/>
    <w:tmpl w:val="F01642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4E12422"/>
    <w:multiLevelType w:val="multilevel"/>
    <w:tmpl w:val="C03EA092"/>
    <w:lvl w:ilvl="0">
      <w:start w:val="1"/>
      <w:numFmt w:val="bullet"/>
      <w:lvlText w:val="✔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864773B"/>
    <w:multiLevelType w:val="multilevel"/>
    <w:tmpl w:val="E68C372A"/>
    <w:lvl w:ilvl="0">
      <w:start w:val="1"/>
      <w:numFmt w:val="bullet"/>
      <w:lvlText w:val="✔"/>
      <w:lvlJc w:val="left"/>
      <w:pPr>
        <w:ind w:left="502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E206A69"/>
    <w:multiLevelType w:val="multilevel"/>
    <w:tmpl w:val="F4FCF6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A602FD3"/>
    <w:multiLevelType w:val="hybridMultilevel"/>
    <w:tmpl w:val="F11EAA5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3179960">
    <w:abstractNumId w:val="1"/>
  </w:num>
  <w:num w:numId="2" w16cid:durableId="1093163686">
    <w:abstractNumId w:val="3"/>
  </w:num>
  <w:num w:numId="3" w16cid:durableId="1843350688">
    <w:abstractNumId w:val="0"/>
  </w:num>
  <w:num w:numId="4" w16cid:durableId="952663737">
    <w:abstractNumId w:val="2"/>
  </w:num>
  <w:num w:numId="5" w16cid:durableId="13705719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EFE"/>
    <w:rsid w:val="000617BA"/>
    <w:rsid w:val="00217878"/>
    <w:rsid w:val="002C488A"/>
    <w:rsid w:val="00323509"/>
    <w:rsid w:val="0033444D"/>
    <w:rsid w:val="00442620"/>
    <w:rsid w:val="00771EFE"/>
    <w:rsid w:val="009E5CE2"/>
    <w:rsid w:val="00CB05EE"/>
    <w:rsid w:val="00CB2C6E"/>
    <w:rsid w:val="00D67000"/>
    <w:rsid w:val="00DF2016"/>
    <w:rsid w:val="00E31070"/>
    <w:rsid w:val="00E403DF"/>
    <w:rsid w:val="00E54F73"/>
    <w:rsid w:val="00EA3B1B"/>
    <w:rsid w:val="00ED225F"/>
    <w:rsid w:val="00F3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7C17EB"/>
  <w15:chartTrackingRefBased/>
  <w15:docId w15:val="{17CC9465-46B0-4CA4-B29A-B0170560A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1E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1E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1E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E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E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E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E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E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E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E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71E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71E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E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E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E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E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E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E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E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E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E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E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E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E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E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EFE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DF2016"/>
  </w:style>
  <w:style w:type="character" w:customStyle="1" w:styleId="Hyperlink1">
    <w:name w:val="Hyperlink1"/>
    <w:basedOn w:val="DefaultParagraphFont"/>
    <w:uiPriority w:val="99"/>
    <w:unhideWhenUsed/>
    <w:rsid w:val="00DF2016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201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F2016"/>
    <w:pPr>
      <w:spacing w:after="200" w:line="240" w:lineRule="auto"/>
    </w:pPr>
    <w:rPr>
      <w:rFonts w:ascii="Times New Roman" w:eastAsia="Times New Roman" w:hAnsi="Times New Roman" w:cs="Times New Roman"/>
      <w:b/>
      <w:iCs/>
      <w:color w:val="000000"/>
      <w:sz w:val="20"/>
      <w:szCs w:val="18"/>
    </w:rPr>
  </w:style>
  <w:style w:type="paragraph" w:customStyle="1" w:styleId="Revision1">
    <w:name w:val="Revision1"/>
    <w:next w:val="Revision"/>
    <w:hidden/>
    <w:uiPriority w:val="99"/>
    <w:semiHidden/>
    <w:rsid w:val="00DF201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DF20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20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2016"/>
    <w:pPr>
      <w:spacing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2016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F2016"/>
    <w:pPr>
      <w:spacing w:after="0" w:line="360" w:lineRule="auto"/>
      <w:jc w:val="center"/>
    </w:pPr>
    <w:rPr>
      <w:rFonts w:ascii="Times New Roman" w:eastAsia="Times New Roman" w:hAnsi="Times New Roman" w:cs="Times New Roman"/>
      <w:noProof/>
      <w:color w:val="000000"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2016"/>
    <w:rPr>
      <w:rFonts w:ascii="Times New Roman" w:eastAsia="Times New Roman" w:hAnsi="Times New Roman" w:cs="Times New Roman"/>
      <w:noProof/>
      <w:color w:val="000000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2016"/>
    <w:pPr>
      <w:spacing w:line="240" w:lineRule="auto"/>
      <w:jc w:val="both"/>
    </w:pPr>
    <w:rPr>
      <w:rFonts w:ascii="Times New Roman" w:eastAsia="Times New Roman" w:hAnsi="Times New Roman" w:cs="Times New Roman"/>
      <w:noProof/>
      <w:color w:val="000000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F2016"/>
    <w:rPr>
      <w:rFonts w:ascii="Times New Roman" w:eastAsia="Times New Roman" w:hAnsi="Times New Roman" w:cs="Times New Roman"/>
      <w:noProof/>
      <w:color w:val="00000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F201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F2016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201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2016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F2016"/>
  </w:style>
  <w:style w:type="character" w:styleId="PlaceholderText">
    <w:name w:val="Placeholder Text"/>
    <w:basedOn w:val="DefaultParagraphFont"/>
    <w:uiPriority w:val="99"/>
    <w:semiHidden/>
    <w:rsid w:val="00DF2016"/>
    <w:rPr>
      <w:color w:val="80808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DF2016"/>
    <w:rPr>
      <w:rFonts w:ascii="Calibri" w:hAnsi="Calibr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016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016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016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DF20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DF2016"/>
    <w:rPr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2016"/>
    <w:rPr>
      <w:vertAlign w:val="superscript"/>
    </w:rPr>
  </w:style>
  <w:style w:type="paragraph" w:customStyle="1" w:styleId="NoSpacing1">
    <w:name w:val="No Spacing1"/>
    <w:next w:val="NoSpacing"/>
    <w:uiPriority w:val="1"/>
    <w:qFormat/>
    <w:rsid w:val="00DF201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2016"/>
    <w:rPr>
      <w:color w:val="605E5C"/>
      <w:shd w:val="clear" w:color="auto" w:fill="E1DFDD"/>
    </w:rPr>
  </w:style>
  <w:style w:type="paragraph" w:customStyle="1" w:styleId="norm">
    <w:name w:val="norm"/>
    <w:basedOn w:val="Normal"/>
    <w:rsid w:val="00DF2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table" w:customStyle="1" w:styleId="PlainTable51">
    <w:name w:val="Plain Table 51"/>
    <w:basedOn w:val="TableNormal"/>
    <w:next w:val="PlainTable5"/>
    <w:uiPriority w:val="45"/>
    <w:rsid w:val="00DF20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gi">
    <w:name w:val="gi"/>
    <w:basedOn w:val="DefaultParagraphFont"/>
    <w:rsid w:val="00DF2016"/>
  </w:style>
  <w:style w:type="table" w:customStyle="1" w:styleId="TableGrid1">
    <w:name w:val="Table Grid1"/>
    <w:basedOn w:val="TableNormal"/>
    <w:next w:val="TableGrid"/>
    <w:uiPriority w:val="39"/>
    <w:rsid w:val="00DF2016"/>
    <w:pPr>
      <w:spacing w:after="0" w:line="240" w:lineRule="auto"/>
    </w:pPr>
    <w:rPr>
      <w:rFonts w:ascii="Aptos" w:eastAsia="Aptos" w:hAnsi="Aptos" w:cs="Times New Roman"/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2016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DF2016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DF201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01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F2016"/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DF2016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DF2016"/>
    <w:rPr>
      <w:sz w:val="20"/>
      <w:szCs w:val="20"/>
    </w:rPr>
  </w:style>
  <w:style w:type="paragraph" w:styleId="NoSpacing">
    <w:name w:val="No Spacing"/>
    <w:uiPriority w:val="1"/>
    <w:qFormat/>
    <w:rsid w:val="00DF2016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DF20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35</Characters>
  <Application>Microsoft Office Word</Application>
  <DocSecurity>0</DocSecurity>
  <Lines>287</Lines>
  <Paragraphs>241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 aftab</dc:creator>
  <cp:keywords/>
  <dc:description/>
  <cp:lastModifiedBy>Mughees Aslam</cp:lastModifiedBy>
  <cp:revision>5</cp:revision>
  <dcterms:created xsi:type="dcterms:W3CDTF">2025-04-25T04:50:00Z</dcterms:created>
  <dcterms:modified xsi:type="dcterms:W3CDTF">2025-04-25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23843b825ce5be5772342b474f5b149fbf0d49f67e21e967879ba19572c327</vt:lpwstr>
  </property>
</Properties>
</file>